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31" w:tblpY="2000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309"/>
        <w:gridCol w:w="1018"/>
        <w:gridCol w:w="1743"/>
        <w:gridCol w:w="1786"/>
        <w:gridCol w:w="15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682" w:type="pct"/>
            <w:tcBorders>
              <w:bottom w:val="single" w:color="auto" w:sz="4" w:space="0"/>
              <w:insideV w:val="nil"/>
              <w:tl2br w:val="nil"/>
              <w:tr2bl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Target</w:t>
            </w:r>
          </w:p>
        </w:tc>
        <w:tc>
          <w:tcPr>
            <w:tcW w:w="768" w:type="pct"/>
            <w:tcBorders>
              <w:bottom w:val="single" w:color="auto" w:sz="4" w:space="0"/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  <w:t>ethod</w:t>
            </w:r>
          </w:p>
        </w:tc>
        <w:tc>
          <w:tcPr>
            <w:tcW w:w="3549" w:type="pct"/>
            <w:gridSpan w:val="4"/>
            <w:tcBorders>
              <w:bottom w:val="single" w:color="auto" w:sz="4" w:space="0"/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u w:val="single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u w:val="single"/>
                <w14:ligatures w14:val="none"/>
              </w:rPr>
              <w:t>Ovarian cancer</w:t>
            </w:r>
          </w:p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  <w:t xml:space="preserve">SNP  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  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  <w:t xml:space="preserve">  β      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            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  <w:t xml:space="preserve"> SE          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  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  <w:t xml:space="preserve">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bookmarkStart w:id="0" w:name="_Hlk151663581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CASP1</w:t>
            </w:r>
          </w:p>
        </w:tc>
        <w:tc>
          <w:tcPr>
            <w:tcW w:w="76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</w:p>
        </w:tc>
        <w:tc>
          <w:tcPr>
            <w:tcW w:w="597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7</w:t>
            </w:r>
          </w:p>
        </w:tc>
        <w:tc>
          <w:tcPr>
            <w:tcW w:w="102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8979009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9111740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81679492</w:t>
            </w:r>
          </w:p>
        </w:tc>
        <w:tc>
          <w:tcPr>
            <w:tcW w:w="1047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4554368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8199466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35446045</w:t>
            </w:r>
          </w:p>
        </w:tc>
        <w:tc>
          <w:tcPr>
            <w:tcW w:w="88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4866489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31701532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21203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FNTA</w:t>
            </w:r>
          </w:p>
        </w:tc>
        <w:tc>
          <w:tcPr>
            <w:tcW w:w="76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WM</w:t>
            </w:r>
          </w:p>
        </w:tc>
        <w:tc>
          <w:tcPr>
            <w:tcW w:w="597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</w:tc>
        <w:tc>
          <w:tcPr>
            <w:tcW w:w="102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33607261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27934999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395524798</w:t>
            </w:r>
          </w:p>
        </w:tc>
        <w:tc>
          <w:tcPr>
            <w:tcW w:w="1047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9113382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43475764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114431445</w:t>
            </w:r>
          </w:p>
        </w:tc>
        <w:tc>
          <w:tcPr>
            <w:tcW w:w="88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22630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58634776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547372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HMGCR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2338041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42239838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11993353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4897095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29973670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60689218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1175345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25353767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253537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PLA2G4A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6</w:t>
            </w:r>
          </w:p>
          <w:p>
            <w:pPr>
              <w:tabs>
                <w:tab w:val="left" w:pos="286"/>
              </w:tabs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6</w:t>
            </w:r>
          </w:p>
          <w:p>
            <w:pPr>
              <w:tabs>
                <w:tab w:val="left" w:pos="286"/>
              </w:tabs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6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1978848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472514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25170325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3639389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9971597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50928373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99674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64577558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1398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CASP3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11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0072731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0058246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00422957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29252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62354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380887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1290647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37462524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266804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CCND1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9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00320653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00229027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002607366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8172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289392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79554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8.72E-0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4546817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1047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FNTB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9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56065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72731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645835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23900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52916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29899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1898667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21168665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30768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HSPA5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00210984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00207296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-0.001751919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098171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158039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01084341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03162297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319972673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.106169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TGA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L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bookmarkStart w:id="1" w:name="OLE_LINK3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  <w:bookmarkEnd w:id="1"/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0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135439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191002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969277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49624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138016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680849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99674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8805212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6347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682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NEU1</w:t>
            </w:r>
          </w:p>
        </w:tc>
        <w:tc>
          <w:tcPr>
            <w:tcW w:w="7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4</w:t>
            </w:r>
          </w:p>
        </w:tc>
        <w:tc>
          <w:tcPr>
            <w:tcW w:w="102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0362010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0817386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-0.004636972</w:t>
            </w:r>
          </w:p>
        </w:tc>
        <w:tc>
          <w:tcPr>
            <w:tcW w:w="1047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1323441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3527085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1680243</w:t>
            </w:r>
          </w:p>
        </w:tc>
        <w:tc>
          <w:tcPr>
            <w:tcW w:w="88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623091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4638908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57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682" w:type="pct"/>
            <w:tcBorders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bookmarkStart w:id="2" w:name="OLE_LINK6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PTGS1</w:t>
            </w:r>
            <w:bookmarkEnd w:id="2"/>
          </w:p>
        </w:tc>
        <w:tc>
          <w:tcPr>
            <w:tcW w:w="768" w:type="pct"/>
            <w:tcBorders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IVW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MR Egger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WM</w:t>
            </w:r>
          </w:p>
        </w:tc>
        <w:tc>
          <w:tcPr>
            <w:tcW w:w="597" w:type="pct"/>
            <w:tcBorders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8</w:t>
            </w:r>
          </w:p>
        </w:tc>
        <w:tc>
          <w:tcPr>
            <w:tcW w:w="1022" w:type="pct"/>
            <w:tcBorders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2094542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3810827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2535473</w:t>
            </w:r>
          </w:p>
        </w:tc>
        <w:tc>
          <w:tcPr>
            <w:tcW w:w="1047" w:type="pct"/>
            <w:tcBorders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0794584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2343319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1037337</w:t>
            </w:r>
          </w:p>
        </w:tc>
        <w:tc>
          <w:tcPr>
            <w:tcW w:w="881" w:type="pct"/>
            <w:tcBorders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08388408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155020826</w:t>
            </w:r>
          </w:p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3"/>
                <w:szCs w:val="13"/>
                <w14:ligatures w14:val="none"/>
              </w:rPr>
              <w:t>0.014516832</w:t>
            </w:r>
          </w:p>
        </w:tc>
      </w:tr>
    </w:tbl>
    <w:p>
      <w:pPr>
        <w:rPr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bookmarkStart w:id="3" w:name="_GoBack"/>
      <w:bookmarkEnd w:id="3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Results of univariate Mendelian randomization studi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zMTI3YmY1Y2IzMDAzN2NiMTJmM2JiZThmZDQ4NTUifQ=="/>
    <w:docVar w:name="KSO_WPS_MARK_KEY" w:val="3a25397c-069e-4c98-8805-1f2070dea544"/>
  </w:docVars>
  <w:rsids>
    <w:rsidRoot w:val="00172A27"/>
    <w:rsid w:val="03C532A3"/>
    <w:rsid w:val="0636474A"/>
    <w:rsid w:val="067544CA"/>
    <w:rsid w:val="152F5AA1"/>
    <w:rsid w:val="1CE360DD"/>
    <w:rsid w:val="1FF51007"/>
    <w:rsid w:val="204561FB"/>
    <w:rsid w:val="28546B76"/>
    <w:rsid w:val="2D29152E"/>
    <w:rsid w:val="2DB26546"/>
    <w:rsid w:val="36790089"/>
    <w:rsid w:val="3A973913"/>
    <w:rsid w:val="3ADD076A"/>
    <w:rsid w:val="5CF02F1B"/>
    <w:rsid w:val="5D21073F"/>
    <w:rsid w:val="61E53AA9"/>
    <w:rsid w:val="6E2365B9"/>
    <w:rsid w:val="75951830"/>
    <w:rsid w:val="7D1C75EA"/>
    <w:rsid w:val="7D76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1"/>
    <w:qFormat/>
    <w:uiPriority w:val="60"/>
    <w:rPr>
      <w:color w:val="2F5496"/>
      <w:kern w:val="0"/>
      <w:sz w:val="22"/>
      <w14:ligatures w14:val="none"/>
    </w:rPr>
    <w:tblPr>
      <w:tblBorders>
        <w:top w:val="single" w:color="4472C4" w:sz="8" w:space="0"/>
        <w:bottom w:val="single" w:color="4472C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3</Words>
  <Characters>1409</Characters>
  <Lines>0</Lines>
  <Paragraphs>0</Paragraphs>
  <TotalTime>0</TotalTime>
  <ScaleCrop>false</ScaleCrop>
  <LinksUpToDate>false</LinksUpToDate>
  <CharactersWithSpaces>1495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13:03:00Z</dcterms:created>
  <dc:creator>86182</dc:creator>
  <cp:lastModifiedBy>时光</cp:lastModifiedBy>
  <dcterms:modified xsi:type="dcterms:W3CDTF">2024-03-15T13:2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BDEA7FD43874FFD84B487B295F381C8</vt:lpwstr>
  </property>
</Properties>
</file>